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ind w:right="-154" w:hanging="0"/>
        <w:rPr/>
      </w:pPr>
      <w:r>
        <w:rPr>
          <w:rFonts w:cs="Verdana" w:ascii="Verdana" w:hAnsi="Verdana"/>
          <w:sz w:val="20"/>
          <w:szCs w:val="20"/>
        </w:rPr>
        <w:t xml:space="preserve">Additional file 3 - Most up-regulated genes </w:t>
      </w:r>
      <w:r>
        <w:rPr>
          <w:rFonts w:cs="Verdana" w:ascii="Verdana" w:hAnsi="Verdana"/>
          <w:sz w:val="20"/>
          <w:szCs w:val="20"/>
          <w:lang w:val="en-US"/>
        </w:rPr>
        <w:t xml:space="preserve">with known function induced </w:t>
      </w:r>
      <w:r>
        <w:rPr/>
        <w:t>by hydralazine and valproic acid</w:t>
      </w:r>
    </w:p>
    <w:tbl>
      <w:tblPr>
        <w:tblW w:w="14206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080"/>
        <w:gridCol w:w="3645"/>
        <w:gridCol w:w="1080"/>
        <w:gridCol w:w="7366"/>
      </w:tblGrid>
      <w:tr>
        <w:trPr/>
        <w:tc>
          <w:tcPr>
            <w:tcW w:w="103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mbol</w:t>
            </w:r>
          </w:p>
        </w:tc>
        <w:tc>
          <w:tcPr>
            <w:tcW w:w="108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Cluster</w:t>
            </w:r>
          </w:p>
        </w:tc>
        <w:tc>
          <w:tcPr>
            <w:tcW w:w="364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108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band</w:t>
            </w:r>
          </w:p>
        </w:tc>
        <w:tc>
          <w:tcPr>
            <w:tcW w:w="736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Func</w:t>
            </w:r>
          </w:p>
        </w:tc>
      </w:tr>
      <w:tr>
        <w:trPr/>
        <w:tc>
          <w:tcPr>
            <w:tcW w:w="103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CN</w:t>
            </w:r>
          </w:p>
        </w:tc>
        <w:tc>
          <w:tcPr>
            <w:tcW w:w="108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2913</w:t>
            </w:r>
          </w:p>
        </w:tc>
        <w:tc>
          <w:tcPr>
            <w:tcW w:w="3645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mucin</w:t>
            </w:r>
          </w:p>
        </w:tc>
        <w:tc>
          <w:tcPr>
            <w:tcW w:w="108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4</w:t>
            </w:r>
          </w:p>
        </w:tc>
        <w:tc>
          <w:tcPr>
            <w:tcW w:w="7366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Mucin-like sialoglycoproteins interferes with the assembly of focal adhesion complexes and inhibits interaction between cells and the extracellular matrix. 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C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9415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2C,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4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elongs to the Argonaute family of proteins which play a role in RNA interference. It may interact with dicer1 and play a role in short-interfering-RNA-mediated gene silencing.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0048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I, DR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1.3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DRA is one of the HLA class II alpha chain paralogues. It plays a central role in the immune system by presenting peptides derived from extracellular proteins.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I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6754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is1, myeloid ecotropic viral integration site 1 homolog (mou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14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IS1 encodes a homeobox protein belonging to the TALE ('three amino acid loop extension') family of homeodomain-containing proteins.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A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6318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 box A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5-p14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Encodes a DNA-binding transcription factor which may regulate gene expression, morphogenesis, and differentiation. 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95659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src sarcoma (Schmidt-Ruppin A-2) viral oncogene homolog (avia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12-q13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This gene is highly similar to the v-src gene of Rous sarcoma virus. May play a role in the regulation of embryonic development and cell growth. 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I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49195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yl arginine deiminase, type 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6.13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lyzes posttranslational protein modification by converting arginine to citrulline in the presence of calcium ions.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25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12925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XXV, alpha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5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-lyase activity, involved in cell adhesion.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CP2L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61160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CP2-like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2.3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Member of a family of transcription factor genes whose archetype is TFCP2. 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5258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8 antigen, alpha polypeptide (p3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12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ell surface glycoprotein found on most cytotoxic T lymphocytes that mediates efficient cell-cell interactions within the immune system. 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25528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icator of cytokinesis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5.1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codes a hematopoietic cell-specific CDM family protein that is indispensable for lymphocyte chemotaxis.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7262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 DNA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q22.1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inds to a specific DNA sequence upstream of the upstream regulatory sequence of the core promoter and second enhancer of human hepatitis B virus (HBV). The protein shows sequence similarities with other DNA-binding structural proteins such as gallin, oncoproteins of the MYC family, and the oncoprotein 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MO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10469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ulfment and cell motility 2 (ced-12 homolog, C. elegan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13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Interacts with the dedicator of cyto-kinesis 1 protein. Similarity to a C. elegans protein suggests that this protein may function in phagocytosis of apoptotic cells and in cell migration. 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7044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he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2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Member of the transmembrane 4 superfamily, also known as the tetraspanin family. Mediate signal transduction events that play a role in the regulation of cell development, activation, growth and motility. 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M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32593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 domain containing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5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protein encoded by this gene is a transcription factor of the PR-domain protein family. It contains a PR-domain and multiple zinc finger motifs. Transcription factors of the PR-domain family are known to be involved in cell differentiation and tumorigenesis.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07459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MX"/>
              </w:rPr>
            </w:pPr>
            <w:r>
              <w:rPr>
                <w:rFonts w:cs="Arial" w:ascii="Arial" w:hAnsi="Arial"/>
                <w:sz w:val="16"/>
                <w:szCs w:val="16"/>
                <w:lang w:val="es-MX"/>
              </w:rPr>
              <w:t>ST6 beta-galactosamide alpha-2,6-sialyltranfer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7-q28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atalyzes the transfer of sialic acid from CMP-sialic acid to galactose-containing substrates. Is involved in the generation of the cell-surface carbohydrate determinants and differentiation antigens HB-6, CDw75, and CD76. This protein is a member of glycosyltransferase family 29. 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3751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disintegrin-like and metalloprotease with thrombospondin type 1 motif, 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1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gene encodes a disintegrin and metalloproteinase with thrombospondin (ADAMTS) motifs-19, which is a member of the ADAMTS protein family.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EMEN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29335</w:t>
            </w:r>
          </w:p>
        </w:tc>
        <w:tc>
          <w:tcPr>
            <w:tcW w:w="364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ingle containing transmembrane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2.1</w:t>
            </w:r>
          </w:p>
        </w:tc>
        <w:tc>
          <w:tcPr>
            <w:tcW w:w="736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gene encodes a high-affinity dickkopf homolog 1 (DKK1) transmembrane receptor that functionally cooperates with DKK1 to block wingless (WNT)/beta-catenin signaling. The encoded protein is a component of a membrane complex that modulates canonical WNT signaling through lipoprotein receptor-related protein 6 (LRP6).</w:t>
            </w:r>
          </w:p>
        </w:tc>
      </w:tr>
      <w:tr>
        <w:trPr/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01840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-relate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5.3</w:t>
            </w:r>
          </w:p>
        </w:tc>
        <w:tc>
          <w:tcPr>
            <w:tcW w:w="73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longs to MHC class I protein complex.</w:t>
            </w:r>
          </w:p>
        </w:tc>
      </w:tr>
    </w:tbl>
    <w:p>
      <w:pPr>
        <w:pStyle w:val="Normal"/>
        <w:autoSpaceDE w:val="false"/>
        <w:rPr>
          <w:rFonts w:ascii="Helvetica-Oblique" w:hAnsi="Helvetica-Oblique" w:cs="Helvetica-Oblique"/>
          <w:sz w:val="20"/>
          <w:szCs w:val="20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Helvetica" w:ascii="Helvetica" w:hAnsi="Helvetica"/>
        </w:rPr>
        <w:t>Function obtained from SOURCE, at http://smd.stanford.edu/cgi-bin/source/sourceSearch</w:t>
      </w:r>
      <w:r>
        <w:rPr>
          <w:rFonts w:cs="Times-Roman" w:ascii="Times-Roman" w:hAnsi="Times-Roman"/>
        </w:rPr>
        <w:t xml:space="preserve"> </w:t>
      </w:r>
    </w:p>
    <w:p>
      <w:pPr>
        <w:pStyle w:val="Normal"/>
        <w:rPr>
          <w:rFonts w:ascii="Helvetica-Oblique" w:hAnsi="Helvetica-Oblique" w:cs="Helvetica-Oblique"/>
          <w:sz w:val="20"/>
          <w:szCs w:val="20"/>
        </w:rPr>
      </w:pPr>
      <w:r>
        <w:rPr>
          <w:rFonts w:cs="Helvetica-Oblique" w:ascii="Helvetica-Oblique" w:hAnsi="Helvetica-Oblique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-Roman">
    <w:altName w:val="Times New Roman"/>
    <w:charset w:val="00"/>
    <w:family w:val="auto"/>
    <w:pitch w:val="default"/>
  </w:font>
  <w:font w:name="Helvetica-Oblique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07T01:32:00Z</dcterms:created>
  <dc:creator>Dr. Alfonso Dueñas González</dc:creator>
  <dc:description/>
  <dc:language>en-US</dc:language>
  <cp:lastModifiedBy>Dr. Alfonso Dueñas González</cp:lastModifiedBy>
  <dcterms:modified xsi:type="dcterms:W3CDTF">2006-01-20T21:23:00Z</dcterms:modified>
  <cp:revision>3</cp:revision>
  <dc:subject/>
  <dc:title>Table  </dc:title>
</cp:coreProperties>
</file>